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898" w:rsidRDefault="00BE3898" w:rsidP="00BE3898">
      <w:pPr>
        <w:spacing w:after="160" w:line="259" w:lineRule="auto"/>
        <w:rPr>
          <w:rFonts w:cs="Arial"/>
          <w:sz w:val="20"/>
          <w:szCs w:val="20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576"/>
      </w:tblGrid>
      <w:tr w:rsidR="00BE3898" w:rsidRPr="00D1671A" w:rsidTr="00B676B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98" w:rsidRPr="008A1B8F" w:rsidRDefault="00BE3898" w:rsidP="00B676B9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br w:type="page"/>
            </w:r>
            <w:r w:rsidRPr="008A1B8F"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able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2</w:t>
            </w:r>
            <w:r w:rsidRPr="008A1B8F"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t>. Categories for mortality, using ERA-EDTA codes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t>, based on the United Kingdom Renal Registry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RecNum&gt;57&lt;/RecNum&gt;&lt;DisplayText&gt;&lt;style face="superscript"&gt;44, 45&lt;/style&gt;&lt;/DisplayText&gt;&lt;record&gt;&lt;rec-number&gt;57&lt;/rec-number&gt;&lt;foreign-keys&gt;&lt;key app="EN" db-id="2ztv2pztn0txvwe29fnpvv5rssaf5pavrsd9" timestamp="1587122607"&gt;57&lt;/key&gt;&lt;/foreign-keys&gt;&lt;ref-type name="Electronic Article"&gt;43&lt;/ref-type&gt;&lt;contributors&gt;&lt;/contributors&gt;&lt;titles&gt;&lt;title&gt; ERA-EDTA Registry: ERA-EDTA Registry Annual Report 2017. Amsterdam UMC, location AMC, Department of Medical Informatics, Amsterdam, the Netherlands, 2019.&lt;/title&gt;&lt;/titles&gt;&lt;dates&gt;&lt;/dates&gt;&lt;urls&gt;&lt;/urls&gt;&lt;/record&gt;&lt;/Cite&gt;&lt;Cite&gt;&lt;RecNum&gt;76&lt;/RecNum&gt;&lt;record&gt;&lt;rec-number&gt;76&lt;/rec-number&gt;&lt;foreign-keys&gt;&lt;key app="EN" db-id="2ztv2pztn0txvwe29fnpvv5rssaf5pavrsd9" timestamp="1603814266"&gt;76&lt;/key&gt;&lt;/foreign-keys&gt;&lt;ref-type name="Report"&gt;27&lt;/ref-type&gt;&lt;contributors&gt;&lt;/contributors&gt;&lt;titles&gt;&lt;title&gt;UK Renal Registry (2020) UK Renal Registry 22nd Annual Report – data to 31/12/2018, Bristol, UK. Available from renal.org/audit-research/annual-report.&lt;/title&gt;&lt;/titles&gt;&lt;dates&gt;&lt;/dates&gt;&lt;urls&gt;&lt;/urls&gt;&lt;/record&gt;&lt;/Cite&gt;&lt;/EndNote&gt;</w:instrTex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Pr="00855E6D">
              <w:rPr>
                <w:rFonts w:cs="Arial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GB" w:eastAsia="en-GB"/>
              </w:rPr>
              <w:t>44, 45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BE3898" w:rsidRPr="00D1671A" w:rsidTr="00B676B9">
        <w:trPr>
          <w:trHeight w:val="30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898" w:rsidRPr="008A1B8F" w:rsidRDefault="00BE389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n-GB"/>
              </w:rPr>
              <w:t xml:space="preserve">Cardiac disease (including myocardial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ischaemia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en-GB"/>
              </w:rPr>
              <w:t xml:space="preserve"> and infarction, cardiac arrest/sudden death, hypertensive cardiac failure, fluid overload/pulmonary oedema and other causes of cardiac failure);</w:t>
            </w:r>
          </w:p>
        </w:tc>
      </w:tr>
      <w:tr w:rsidR="00BE3898" w:rsidRPr="00E8410C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898" w:rsidRPr="008A1B8F" w:rsidRDefault="00BE389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Cerebrovascular accident;</w:t>
            </w:r>
          </w:p>
        </w:tc>
      </w:tr>
      <w:tr w:rsidR="00BE3898" w:rsidRPr="00D1671A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898" w:rsidRPr="008A1B8F" w:rsidRDefault="00BE389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Infection (including all causes of peritonitis, septicaemia, tuberculosis, pulmonary infections, generalised viral infection, infections elsewhere except viral hepatitis)</w:t>
            </w:r>
          </w:p>
        </w:tc>
      </w:tr>
      <w:tr w:rsidR="00BE3898" w:rsidRPr="00D1671A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898" w:rsidRPr="008A1B8F" w:rsidRDefault="00BE389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Treatment withdrawal (including patients refusal of treatment, withdrawal due to medical reasons, and cessation for any other reason);</w:t>
            </w:r>
          </w:p>
        </w:tc>
      </w:tr>
      <w:tr w:rsidR="00BE3898" w:rsidRPr="00E8410C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3898" w:rsidRPr="008A1B8F" w:rsidRDefault="00BE389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 xml:space="preserve">Malignancy; </w:t>
            </w:r>
          </w:p>
        </w:tc>
      </w:tr>
      <w:tr w:rsidR="00BE3898" w:rsidRPr="008A1B8F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3898" w:rsidRPr="008A1B8F" w:rsidRDefault="00BE389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Other causes;</w:t>
            </w:r>
          </w:p>
        </w:tc>
      </w:tr>
      <w:tr w:rsidR="00BE3898" w:rsidRPr="00D1671A" w:rsidTr="00B676B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3898" w:rsidRPr="008A1B8F" w:rsidRDefault="00BE389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Uncertain aetiology / undetermined causes of death</w:t>
            </w:r>
          </w:p>
        </w:tc>
      </w:tr>
    </w:tbl>
    <w:p w:rsidR="00BE3898" w:rsidRDefault="00BE3898" w:rsidP="00BE3898">
      <w:pPr>
        <w:spacing w:after="160" w:line="259" w:lineRule="auto"/>
        <w:rPr>
          <w:rFonts w:cs="Arial"/>
          <w:sz w:val="20"/>
          <w:szCs w:val="20"/>
          <w:lang w:val="en-GB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898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BE3898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07T14:34:00Z</dcterms:created>
  <dcterms:modified xsi:type="dcterms:W3CDTF">2021-01-07T14:34:00Z</dcterms:modified>
</cp:coreProperties>
</file>